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0E75" w:rsidRPr="00CB0E75" w:rsidRDefault="00CB0E75" w:rsidP="00CB0E75">
      <w:pPr>
        <w:spacing w:after="0" w:line="360" w:lineRule="auto"/>
        <w:jc w:val="both"/>
        <w:rPr>
          <w:rFonts w:ascii="Calibri" w:eastAsia="Calibri" w:hAnsi="Calibri" w:cs="Times New Roman"/>
          <w:b/>
          <w:lang w:val="en-GB"/>
        </w:rPr>
      </w:pPr>
      <w:r w:rsidRPr="00CB0E75">
        <w:rPr>
          <w:rFonts w:ascii="Calibri" w:eastAsia="Calibri" w:hAnsi="Calibri" w:cs="Times New Roman"/>
          <w:b/>
          <w:lang w:val="en-GB"/>
        </w:rPr>
        <w:t>Additional File 1</w:t>
      </w:r>
    </w:p>
    <w:p w:rsidR="00CB0E75" w:rsidRPr="00CB0E75" w:rsidRDefault="00CB0E75" w:rsidP="00CB0E75">
      <w:pPr>
        <w:spacing w:after="0" w:line="360" w:lineRule="auto"/>
        <w:jc w:val="both"/>
        <w:rPr>
          <w:rFonts w:ascii="Calibri" w:eastAsia="Calibri" w:hAnsi="Calibri" w:cs="Times New Roman"/>
          <w:lang w:val="en-GB"/>
        </w:rPr>
      </w:pPr>
    </w:p>
    <w:p w:rsidR="00CB0E75" w:rsidRPr="00CB0E75" w:rsidRDefault="00CB0E75" w:rsidP="00CB0E75">
      <w:pPr>
        <w:spacing w:after="200" w:line="360" w:lineRule="auto"/>
        <w:jc w:val="both"/>
        <w:rPr>
          <w:rFonts w:ascii="Calibri" w:eastAsia="Calibri" w:hAnsi="Calibri" w:cs="Arial"/>
          <w:i/>
          <w:lang w:val="en-GB"/>
        </w:rPr>
      </w:pPr>
      <w:r w:rsidRPr="00CB0E75">
        <w:rPr>
          <w:rFonts w:ascii="Calibri" w:eastAsia="Calibri" w:hAnsi="Calibri" w:cs="Arial"/>
          <w:i/>
          <w:lang w:val="en-GB"/>
        </w:rPr>
        <w:t>The Rainbow Model of Integrated Care (</w:t>
      </w:r>
      <w:proofErr w:type="spellStart"/>
      <w:r w:rsidRPr="00CB0E75">
        <w:rPr>
          <w:rFonts w:ascii="Calibri" w:eastAsia="Calibri" w:hAnsi="Calibri" w:cs="Arial"/>
          <w:i/>
          <w:lang w:val="en-GB"/>
        </w:rPr>
        <w:t>Valentijn</w:t>
      </w:r>
      <w:proofErr w:type="spellEnd"/>
      <w:r w:rsidRPr="00CB0E75">
        <w:rPr>
          <w:rFonts w:ascii="Calibri" w:eastAsia="Calibri" w:hAnsi="Calibri" w:cs="Arial"/>
          <w:i/>
          <w:lang w:val="en-GB"/>
        </w:rPr>
        <w:t xml:space="preserve"> et al. 2015)</w:t>
      </w:r>
    </w:p>
    <w:tbl>
      <w:tblPr>
        <w:tblStyle w:val="TableGrid1"/>
        <w:tblW w:w="10867" w:type="dxa"/>
        <w:tblInd w:w="-998" w:type="dxa"/>
        <w:tblLook w:val="04A0" w:firstRow="1" w:lastRow="0" w:firstColumn="1" w:lastColumn="0" w:noHBand="0" w:noVBand="1"/>
      </w:tblPr>
      <w:tblGrid>
        <w:gridCol w:w="448"/>
        <w:gridCol w:w="4260"/>
        <w:gridCol w:w="6159"/>
      </w:tblGrid>
      <w:tr w:rsidR="00CB0E75" w:rsidRPr="00CB0E75" w:rsidTr="00CB0E75">
        <w:tc>
          <w:tcPr>
            <w:tcW w:w="448" w:type="dxa"/>
            <w:vMerge w:val="restart"/>
            <w:shd w:val="clear" w:color="auto" w:fill="auto"/>
            <w:textDirection w:val="btLr"/>
          </w:tcPr>
          <w:p w:rsidR="00CB0E75" w:rsidRPr="00CB0E75" w:rsidRDefault="00CB0E75" w:rsidP="00CB0E75">
            <w:pPr>
              <w:ind w:left="113" w:right="113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  <w:t>Micro Level</w:t>
            </w:r>
          </w:p>
        </w:tc>
        <w:tc>
          <w:tcPr>
            <w:tcW w:w="10419" w:type="dxa"/>
            <w:gridSpan w:val="2"/>
            <w:shd w:val="clear" w:color="auto" w:fill="auto"/>
          </w:tcPr>
          <w:p w:rsidR="00CB0E75" w:rsidRPr="00CB0E75" w:rsidRDefault="00CB0E75" w:rsidP="00CB0E75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  <w:t>Clinical Integration</w:t>
            </w:r>
          </w:p>
          <w:p w:rsidR="00CB0E75" w:rsidRPr="00CB0E75" w:rsidRDefault="00CB0E75" w:rsidP="00CB0E7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The coordination of person-focused care in a single process across time, place and discipline.</w:t>
            </w:r>
          </w:p>
        </w:tc>
      </w:tr>
      <w:tr w:rsidR="00CB0E75" w:rsidRPr="00CB0E75" w:rsidTr="00CB0E75">
        <w:trPr>
          <w:trHeight w:val="377"/>
        </w:trPr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tcBorders>
              <w:bottom w:val="single" w:sz="4" w:space="0" w:color="auto"/>
            </w:tcBorders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1. Centrality of client needs </w:t>
            </w: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The principle of care is to address the needs of clients in terms of medical, psychological and social aspects of health.</w:t>
            </w:r>
          </w:p>
        </w:tc>
      </w:tr>
      <w:tr w:rsidR="00CB0E75" w:rsidRPr="00CB0E75" w:rsidTr="00CB0E75">
        <w:trPr>
          <w:trHeight w:val="350"/>
        </w:trPr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tcBorders>
              <w:top w:val="single" w:sz="4" w:space="0" w:color="auto"/>
            </w:tcBorders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2. Case management </w:t>
            </w:r>
          </w:p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Coordination of care for clients’ with a high risk profile (e.g. identifying risks, developing policies and guidance).</w:t>
            </w:r>
          </w:p>
        </w:tc>
      </w:tr>
      <w:tr w:rsidR="00CB0E75" w:rsidRPr="00CB0E75" w:rsidTr="00CB0E75">
        <w:trPr>
          <w:trHeight w:val="440"/>
        </w:trPr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tcBorders>
              <w:top w:val="single" w:sz="4" w:space="0" w:color="auto"/>
            </w:tcBorders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3. Patient education </w:t>
            </w:r>
          </w:p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Education for clients is focused on medical, psychological and social aspects of health.</w:t>
            </w:r>
          </w:p>
        </w:tc>
      </w:tr>
      <w:tr w:rsidR="00CB0E75" w:rsidRPr="00CB0E75" w:rsidTr="00CB0E75">
        <w:trPr>
          <w:trHeight w:val="206"/>
        </w:trPr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tcBorders>
              <w:top w:val="single" w:sz="4" w:space="0" w:color="auto"/>
            </w:tcBorders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4. Client satisfaction </w:t>
            </w: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User satisfaction of the individual client is central to the organisation of care.</w:t>
            </w:r>
          </w:p>
        </w:tc>
      </w:tr>
      <w:tr w:rsidR="00CB0E75" w:rsidRPr="00CB0E75" w:rsidTr="00CB0E75">
        <w:trPr>
          <w:trHeight w:val="251"/>
        </w:trPr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tcBorders>
              <w:top w:val="single" w:sz="4" w:space="0" w:color="auto"/>
            </w:tcBorders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5. Continuity </w:t>
            </w:r>
          </w:p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The organisation of care aims to provide fluid care delivery for an individual client.</w:t>
            </w:r>
          </w:p>
        </w:tc>
      </w:tr>
      <w:tr w:rsidR="00CB0E75" w:rsidRPr="00CB0E75" w:rsidTr="00CB0E75">
        <w:trPr>
          <w:trHeight w:val="332"/>
        </w:trPr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tcBorders>
              <w:top w:val="single" w:sz="4" w:space="0" w:color="auto"/>
            </w:tcBorders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6. Interaction between professional and client </w:t>
            </w: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Attitude and behavioural characteristics between professional and client regarding all health needs of the client.</w:t>
            </w:r>
          </w:p>
        </w:tc>
      </w:tr>
      <w:tr w:rsidR="00CB0E75" w:rsidRPr="00CB0E75" w:rsidTr="00CB0E75">
        <w:trPr>
          <w:trHeight w:val="242"/>
        </w:trPr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tcBorders>
              <w:top w:val="single" w:sz="4" w:space="0" w:color="auto"/>
            </w:tcBorders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7. Individual multidisciplinary care plan </w:t>
            </w: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Implementation of a multidisciplinary care plan at the individual client level.</w:t>
            </w:r>
          </w:p>
        </w:tc>
      </w:tr>
      <w:tr w:rsidR="00CB0E75" w:rsidRPr="00CB0E75" w:rsidTr="00CB0E75">
        <w:trPr>
          <w:trHeight w:val="350"/>
        </w:trPr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tcBorders>
              <w:top w:val="single" w:sz="4" w:space="0" w:color="auto"/>
            </w:tcBorders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8. Information provision to clients </w:t>
            </w: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Provide unambiguous and understandable information at the individual client level.</w:t>
            </w:r>
          </w:p>
        </w:tc>
      </w:tr>
      <w:tr w:rsidR="00CB0E75" w:rsidRPr="00CB0E75" w:rsidTr="00CB0E75">
        <w:trPr>
          <w:trHeight w:val="404"/>
        </w:trPr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tcBorders>
              <w:top w:val="single" w:sz="4" w:space="0" w:color="auto"/>
            </w:tcBorders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9. Service characteristics </w:t>
            </w:r>
          </w:p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Provision of services is focused on medical, psychological and social aspects of health.</w:t>
            </w:r>
          </w:p>
        </w:tc>
      </w:tr>
      <w:tr w:rsidR="00CB0E75" w:rsidRPr="00CB0E75" w:rsidTr="00CB0E75">
        <w:trPr>
          <w:trHeight w:val="350"/>
        </w:trPr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tcBorders>
              <w:top w:val="single" w:sz="4" w:space="0" w:color="auto"/>
            </w:tcBorders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10. Client participation </w:t>
            </w:r>
          </w:p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Clients are (pro</w:t>
            </w:r>
            <w:proofErr w:type="gramStart"/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)actively</w:t>
            </w:r>
            <w:proofErr w:type="gramEnd"/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 xml:space="preserve"> involved in the design, organisation and provision of care at the operational level.</w:t>
            </w:r>
          </w:p>
        </w:tc>
      </w:tr>
      <w:tr w:rsidR="00CB0E75" w:rsidRPr="00CB0E75" w:rsidTr="00CB0E75">
        <w:trPr>
          <w:trHeight w:val="386"/>
        </w:trPr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tcBorders>
              <w:top w:val="single" w:sz="4" w:space="0" w:color="auto"/>
            </w:tcBorders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11. Population needs </w:t>
            </w:r>
          </w:p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The interdisciplinary approach is consistent with the dominant needs of the population.</w:t>
            </w:r>
          </w:p>
        </w:tc>
      </w:tr>
      <w:tr w:rsidR="00CB0E75" w:rsidRPr="00CB0E75" w:rsidTr="00CB0E75">
        <w:trPr>
          <w:trHeight w:val="197"/>
        </w:trPr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tcBorders>
              <w:top w:val="single" w:sz="4" w:space="0" w:color="auto"/>
            </w:tcBorders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12. Self-management </w:t>
            </w: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Tailor-made support of self-management at the individual client level.</w:t>
            </w:r>
          </w:p>
        </w:tc>
      </w:tr>
      <w:tr w:rsidR="00CB0E75" w:rsidRPr="00CB0E75" w:rsidTr="00CB0E75">
        <w:trPr>
          <w:trHeight w:val="269"/>
        </w:trPr>
        <w:tc>
          <w:tcPr>
            <w:tcW w:w="448" w:type="dxa"/>
            <w:vMerge w:val="restart"/>
            <w:shd w:val="clear" w:color="auto" w:fill="auto"/>
            <w:textDirection w:val="btLr"/>
          </w:tcPr>
          <w:p w:rsidR="00CB0E75" w:rsidRPr="00CB0E75" w:rsidRDefault="00CB0E75" w:rsidP="00CB0E75">
            <w:pPr>
              <w:ind w:left="113" w:right="113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CB0E75"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  <w:t>Meso</w:t>
            </w:r>
            <w:proofErr w:type="spellEnd"/>
            <w:r w:rsidRPr="00CB0E75"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  <w:t xml:space="preserve"> Level</w:t>
            </w:r>
          </w:p>
        </w:tc>
        <w:tc>
          <w:tcPr>
            <w:tcW w:w="1041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CB0E75" w:rsidRPr="00CB0E75" w:rsidRDefault="00CB0E75" w:rsidP="00CB0E75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  <w:t>Professional Integration</w:t>
            </w:r>
          </w:p>
          <w:p w:rsidR="00CB0E75" w:rsidRPr="00CB0E75" w:rsidRDefault="00CB0E75" w:rsidP="00CB0E7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Inter-professional partnerships based on shared competencies, roles, responsibilities and accountability to deliver a comprehensive continuum of care to a defined population.</w:t>
            </w:r>
          </w:p>
        </w:tc>
      </w:tr>
      <w:tr w:rsidR="00CB0E75" w:rsidRPr="00CB0E75" w:rsidTr="00CB0E75">
        <w:trPr>
          <w:trHeight w:val="449"/>
        </w:trPr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tcBorders>
              <w:top w:val="single" w:sz="4" w:space="0" w:color="auto"/>
            </w:tcBorders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13. Inter-professional education </w:t>
            </w:r>
          </w:p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Inter-professional education for professionals focused on interdisciplinary collaboration.</w:t>
            </w:r>
          </w:p>
        </w:tc>
      </w:tr>
      <w:tr w:rsidR="00CB0E75" w:rsidRPr="00CB0E75" w:rsidTr="00CB0E75">
        <w:trPr>
          <w:trHeight w:val="170"/>
        </w:trPr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tcBorders>
              <w:top w:val="single" w:sz="4" w:space="0" w:color="auto"/>
            </w:tcBorders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14. Shared vision between professionals </w:t>
            </w: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A shared vision between professionals focused on the content of care.</w:t>
            </w:r>
          </w:p>
        </w:tc>
      </w:tr>
      <w:tr w:rsidR="00CB0E75" w:rsidRPr="00CB0E75" w:rsidTr="00CB0E75">
        <w:trPr>
          <w:trHeight w:val="350"/>
        </w:trPr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tcBorders>
              <w:top w:val="single" w:sz="4" w:space="0" w:color="auto"/>
            </w:tcBorders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15. Agreements on interdisciplinary collaboration </w:t>
            </w: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Agreements on the establishment of interdisciplinary cooperation at the operational level.</w:t>
            </w:r>
          </w:p>
        </w:tc>
      </w:tr>
      <w:tr w:rsidR="00CB0E75" w:rsidRPr="00CB0E75" w:rsidTr="00CB0E75">
        <w:trPr>
          <w:trHeight w:val="251"/>
        </w:trPr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tcBorders>
              <w:top w:val="single" w:sz="4" w:space="0" w:color="auto"/>
            </w:tcBorders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16. Multidisciplinary guidelines and protocols </w:t>
            </w: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Multidisciplinary guidelines and protocols are implemented in coherence with the operational level.</w:t>
            </w:r>
          </w:p>
        </w:tc>
      </w:tr>
      <w:tr w:rsidR="00CB0E75" w:rsidRPr="00CB0E75" w:rsidTr="00CB0E75">
        <w:trPr>
          <w:trHeight w:val="656"/>
        </w:trPr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tcBorders>
              <w:top w:val="single" w:sz="4" w:space="0" w:color="auto"/>
            </w:tcBorders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17. Inter-professional governance </w:t>
            </w: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Inter-professional governance is focused on openness, integrity and accountability between professionals at the operational level (e.g. joint accountability, appeal on pursued policies and responsibilities).</w:t>
            </w:r>
          </w:p>
        </w:tc>
      </w:tr>
      <w:tr w:rsidR="00CB0E75" w:rsidRPr="00CB0E75" w:rsidTr="00CB0E75">
        <w:trPr>
          <w:trHeight w:val="350"/>
        </w:trPr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tcBorders>
              <w:top w:val="single" w:sz="4" w:space="0" w:color="auto"/>
            </w:tcBorders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18. Interpersonal characteristics </w:t>
            </w:r>
          </w:p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Interpersonal characteristics of the professionals involved in the partnership (e.g. trust, equality, respect, values).</w:t>
            </w:r>
          </w:p>
        </w:tc>
      </w:tr>
      <w:tr w:rsidR="00CB0E75" w:rsidRPr="00CB0E75" w:rsidTr="00CB0E75">
        <w:trPr>
          <w:trHeight w:val="620"/>
        </w:trPr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tcBorders>
              <w:top w:val="single" w:sz="4" w:space="0" w:color="auto"/>
            </w:tcBorders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19. Clinical leadership </w:t>
            </w:r>
          </w:p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Accepted leadership with power and influence at the operational level (e.g. professional status characteristics such as reputation, specialization, position and seniority).</w:t>
            </w:r>
          </w:p>
        </w:tc>
      </w:tr>
      <w:tr w:rsidR="00CB0E75" w:rsidRPr="00CB0E75" w:rsidTr="00CB0E75">
        <w:trPr>
          <w:trHeight w:val="350"/>
        </w:trPr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tcBorders>
              <w:top w:val="single" w:sz="4" w:space="0" w:color="auto"/>
            </w:tcBorders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20. Environmental awareness </w:t>
            </w:r>
          </w:p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Environmental awareness of professionals with regard to economic, social and political developments.</w:t>
            </w:r>
          </w:p>
        </w:tc>
      </w:tr>
      <w:tr w:rsidR="00CB0E75" w:rsidRPr="00CB0E75" w:rsidTr="00CB0E75">
        <w:trPr>
          <w:trHeight w:val="431"/>
        </w:trPr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tcBorders>
              <w:top w:val="single" w:sz="4" w:space="0" w:color="auto"/>
            </w:tcBorders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21. Value creation for the professional </w:t>
            </w: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Value is added for the individual professional through interdisciplinary collaboration.</w:t>
            </w:r>
          </w:p>
        </w:tc>
      </w:tr>
      <w:tr w:rsidR="00CB0E75" w:rsidRPr="00CB0E75" w:rsidTr="00CB0E75">
        <w:trPr>
          <w:trHeight w:val="404"/>
        </w:trPr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tcBorders>
              <w:top w:val="single" w:sz="4" w:space="0" w:color="auto"/>
            </w:tcBorders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22. Performance management </w:t>
            </w:r>
          </w:p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Performance management at the operational level is focused on improving health outcomes for the individual client and the population.</w:t>
            </w:r>
          </w:p>
        </w:tc>
      </w:tr>
      <w:tr w:rsidR="00CB0E75" w:rsidRPr="00CB0E75" w:rsidTr="00CB0E75">
        <w:trPr>
          <w:trHeight w:val="422"/>
        </w:trPr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23. Creating interdependence between professionals </w:t>
            </w:r>
          </w:p>
        </w:tc>
        <w:tc>
          <w:tcPr>
            <w:tcW w:w="6159" w:type="dxa"/>
            <w:tcBorders>
              <w:bottom w:val="single" w:sz="4" w:space="0" w:color="auto"/>
            </w:tcBorders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Creating mutual interdependencies between professionals regarding interdisciplinary collaboration.</w:t>
            </w:r>
          </w:p>
        </w:tc>
      </w:tr>
      <w:tr w:rsidR="00CB0E75" w:rsidRPr="00CB0E75" w:rsidTr="00CB0E75">
        <w:trPr>
          <w:trHeight w:val="404"/>
        </w:trPr>
        <w:tc>
          <w:tcPr>
            <w:tcW w:w="448" w:type="dxa"/>
            <w:vMerge w:val="restart"/>
            <w:shd w:val="clear" w:color="auto" w:fill="auto"/>
            <w:textDirection w:val="btLr"/>
          </w:tcPr>
          <w:p w:rsidR="00CB0E75" w:rsidRPr="00CB0E75" w:rsidRDefault="00CB0E75" w:rsidP="00CB0E75">
            <w:pPr>
              <w:ind w:left="113" w:right="113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CB0E75"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  <w:t>Meso</w:t>
            </w:r>
            <w:proofErr w:type="spellEnd"/>
            <w:r w:rsidRPr="00CB0E75"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  <w:t xml:space="preserve"> Level</w:t>
            </w:r>
          </w:p>
        </w:tc>
        <w:tc>
          <w:tcPr>
            <w:tcW w:w="1041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CB0E75" w:rsidRPr="00CB0E75" w:rsidRDefault="00CB0E75" w:rsidP="00CB0E75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  <w:t>Organisational integration</w:t>
            </w:r>
          </w:p>
          <w:p w:rsidR="00CB0E75" w:rsidRPr="00CB0E75" w:rsidRDefault="00CB0E75" w:rsidP="00CB0E7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Inter-organisational relationships (e.g. contracting, strategic alliances, knowledge networks, mergers), including common governance mechanisms, to deliver comprehensive services to a defined population.</w:t>
            </w:r>
          </w:p>
        </w:tc>
      </w:tr>
      <w:tr w:rsidR="00CB0E75" w:rsidRPr="00CB0E75" w:rsidTr="00CB0E75">
        <w:trPr>
          <w:trHeight w:val="179"/>
        </w:trPr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tcBorders>
              <w:top w:val="single" w:sz="4" w:space="0" w:color="auto"/>
            </w:tcBorders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24. Value creation for organisation </w:t>
            </w: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Value is added through the collaboration of each involved organisation.</w:t>
            </w:r>
          </w:p>
        </w:tc>
      </w:tr>
      <w:tr w:rsidR="00CB0E75" w:rsidRPr="00CB0E75" w:rsidTr="00CB0E75"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25. Inter-organisational governance </w:t>
            </w:r>
          </w:p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Inter-organisational governance is focused on openness, integrity and accountability between organisations at the strategic level (e.g. joint responsibilities, strategy and policy).</w:t>
            </w:r>
          </w:p>
        </w:tc>
      </w:tr>
      <w:tr w:rsidR="00CB0E75" w:rsidRPr="00CB0E75" w:rsidTr="00CB0E75"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26. Informal managerial network </w:t>
            </w: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Informal network of managers within the collaboration.</w:t>
            </w:r>
          </w:p>
        </w:tc>
      </w:tr>
      <w:tr w:rsidR="00CB0E75" w:rsidRPr="00CB0E75" w:rsidTr="00CB0E75"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27. Interest management </w:t>
            </w: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A climate that attempts to bridge the various interests (e.g. social, organisational and personal) at the operational, tactical and strategic level.</w:t>
            </w:r>
          </w:p>
        </w:tc>
      </w:tr>
      <w:tr w:rsidR="00CB0E75" w:rsidRPr="00CB0E75" w:rsidTr="00CB0E75"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28. Performance management </w:t>
            </w: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Collective elaborated performance management between organisations within the collaboration.</w:t>
            </w:r>
          </w:p>
        </w:tc>
      </w:tr>
      <w:tr w:rsidR="00CB0E75" w:rsidRPr="00CB0E75" w:rsidTr="00CB0E75"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29. Population needs as binding agent </w:t>
            </w: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The needs of the population are central in the collective policy of the various organisations in the collaboration.</w:t>
            </w:r>
          </w:p>
        </w:tc>
      </w:tr>
      <w:tr w:rsidR="00CB0E75" w:rsidRPr="00CB0E75" w:rsidTr="00CB0E75"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30. Organisational features </w:t>
            </w: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Organisational features of inter-organisational collaboration (e.g. legal structure, number of organisations, profit vs. non-profit).</w:t>
            </w:r>
          </w:p>
        </w:tc>
      </w:tr>
      <w:tr w:rsidR="00CB0E75" w:rsidRPr="00CB0E75" w:rsidTr="00CB0E75"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31. Inter-organisational strategy </w:t>
            </w: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A collective elaborated strategy exists between the organisations within the collaboration.</w:t>
            </w:r>
          </w:p>
        </w:tc>
      </w:tr>
      <w:tr w:rsidR="00CB0E75" w:rsidRPr="00CB0E75" w:rsidTr="00CB0E75"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32. Managerial leadership </w:t>
            </w: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Leadership with power and influence at a strategic level (e.g. reputation, seniority and formal position).</w:t>
            </w:r>
          </w:p>
        </w:tc>
      </w:tr>
      <w:tr w:rsidR="00CB0E75" w:rsidRPr="00CB0E75" w:rsidTr="00CB0E75"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33. Learning organisations</w:t>
            </w: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Collective learning power between the organisations within the collaboration (e.g. joint research and development programs).</w:t>
            </w:r>
          </w:p>
        </w:tc>
      </w:tr>
      <w:tr w:rsidR="00CB0E75" w:rsidRPr="00CB0E75" w:rsidTr="00CB0E75"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34. Location policy </w:t>
            </w: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A collective location policy between the organisations within the collaboration (e.g. coordinated housing and facilities).</w:t>
            </w:r>
          </w:p>
        </w:tc>
      </w:tr>
      <w:tr w:rsidR="00CB0E75" w:rsidRPr="00CB0E75" w:rsidTr="00CB0E75"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35. Competency management </w:t>
            </w: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Collectively utilize and select competencies of professionals and staff to the greatest possible extent for the objectives of the collaboration.</w:t>
            </w:r>
          </w:p>
        </w:tc>
      </w:tr>
      <w:tr w:rsidR="00CB0E75" w:rsidRPr="00CB0E75" w:rsidTr="00CB0E75"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36. Creating interdependence between organisations </w:t>
            </w: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The organisation of the collaboration aims to create mutual interdependencies between organisations (e.g. multiyear rental agreement).</w:t>
            </w:r>
          </w:p>
        </w:tc>
      </w:tr>
      <w:tr w:rsidR="00CB0E75" w:rsidRPr="00CB0E75" w:rsidTr="00CB0E75">
        <w:tc>
          <w:tcPr>
            <w:tcW w:w="448" w:type="dxa"/>
            <w:vMerge w:val="restart"/>
            <w:shd w:val="clear" w:color="auto" w:fill="auto"/>
            <w:textDirection w:val="btLr"/>
          </w:tcPr>
          <w:p w:rsidR="00CB0E75" w:rsidRPr="00CB0E75" w:rsidRDefault="00CB0E75" w:rsidP="00CB0E75">
            <w:pPr>
              <w:ind w:left="113" w:right="113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  <w:t>Macro Level</w:t>
            </w:r>
          </w:p>
        </w:tc>
        <w:tc>
          <w:tcPr>
            <w:tcW w:w="10419" w:type="dxa"/>
            <w:gridSpan w:val="2"/>
            <w:shd w:val="clear" w:color="auto" w:fill="auto"/>
          </w:tcPr>
          <w:p w:rsidR="00CB0E75" w:rsidRPr="00CB0E75" w:rsidRDefault="00CB0E75" w:rsidP="00CB0E75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  <w:t xml:space="preserve">System integration </w:t>
            </w:r>
          </w:p>
          <w:p w:rsidR="00CB0E75" w:rsidRPr="00CB0E75" w:rsidRDefault="00CB0E75" w:rsidP="00CB0E7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A horizontal and vertical integrated system, based on a coherent set of (informal and formal) rules and policies between care providers and external stakeholders for the benefit of people and populations.</w:t>
            </w:r>
          </w:p>
        </w:tc>
      </w:tr>
      <w:tr w:rsidR="00CB0E75" w:rsidRPr="00CB0E75" w:rsidTr="00CB0E75">
        <w:trPr>
          <w:trHeight w:val="215"/>
        </w:trPr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37. Social value creation </w:t>
            </w: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Value is added through the collaboration of social objectives and interests.</w:t>
            </w:r>
          </w:p>
        </w:tc>
      </w:tr>
      <w:tr w:rsidR="00CB0E75" w:rsidRPr="00CB0E75" w:rsidTr="00CB0E75"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38. Available resources </w:t>
            </w: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Available resources in the environment of the collaboration (e.g. usable buildings, (over)capacity, professionals and funding streams).</w:t>
            </w:r>
          </w:p>
        </w:tc>
      </w:tr>
      <w:tr w:rsidR="00CB0E75" w:rsidRPr="00CB0E75" w:rsidTr="00CB0E75"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39. Population features </w:t>
            </w: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Health determinants of the population in the environment of the partnership (e.g. population composition and use of care).</w:t>
            </w:r>
          </w:p>
        </w:tc>
      </w:tr>
      <w:tr w:rsidR="00CB0E75" w:rsidRPr="00CB0E75" w:rsidTr="00CB0E75"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40. Stakeholder management </w:t>
            </w:r>
          </w:p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 xml:space="preserve">Engagement of various stakeholders (e.g. municipality, patient organisations and health insurance companies). </w:t>
            </w:r>
          </w:p>
        </w:tc>
      </w:tr>
      <w:tr w:rsidR="00CB0E75" w:rsidRPr="00CB0E75" w:rsidTr="00CB0E75"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41. Good governance </w:t>
            </w:r>
          </w:p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Creating trust towards external stakeholders (e.g. municipality and health insurance companies) based on working method, reputation, management, control and/or supervision.</w:t>
            </w:r>
          </w:p>
        </w:tc>
      </w:tr>
      <w:tr w:rsidR="00CB0E75" w:rsidRPr="00CB0E75" w:rsidTr="00CB0E75"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42. Environmental climate </w:t>
            </w:r>
          </w:p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Political, economic and social climate within the environment of the collaboration (e.g. market characteristics, regulatory framework, competition).</w:t>
            </w:r>
          </w:p>
        </w:tc>
      </w:tr>
      <w:tr w:rsidR="00CB0E75" w:rsidRPr="00CB0E75" w:rsidTr="00CB0E75">
        <w:tc>
          <w:tcPr>
            <w:tcW w:w="448" w:type="dxa"/>
            <w:vMerge w:val="restart"/>
            <w:shd w:val="clear" w:color="auto" w:fill="auto"/>
            <w:textDirection w:val="btLr"/>
          </w:tcPr>
          <w:p w:rsidR="00CB0E75" w:rsidRPr="00CB0E75" w:rsidRDefault="00CB0E75" w:rsidP="00CB0E75">
            <w:pPr>
              <w:ind w:left="113" w:right="113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  <w:t xml:space="preserve">Macro, </w:t>
            </w:r>
            <w:proofErr w:type="spellStart"/>
            <w:r w:rsidRPr="00CB0E75"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  <w:t>Meso</w:t>
            </w:r>
            <w:proofErr w:type="spellEnd"/>
            <w:r w:rsidRPr="00CB0E75"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  <w:t>, Micro Levels</w:t>
            </w:r>
          </w:p>
        </w:tc>
        <w:tc>
          <w:tcPr>
            <w:tcW w:w="10419" w:type="dxa"/>
            <w:gridSpan w:val="2"/>
            <w:shd w:val="clear" w:color="auto" w:fill="auto"/>
          </w:tcPr>
          <w:p w:rsidR="00CB0E75" w:rsidRPr="00CB0E75" w:rsidRDefault="00CB0E75" w:rsidP="00CB0E75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  <w:t xml:space="preserve">Functional integration </w:t>
            </w:r>
          </w:p>
          <w:p w:rsidR="00CB0E75" w:rsidRPr="00CB0E75" w:rsidRDefault="00CB0E75" w:rsidP="00CB0E7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Key support functions and activities (i.e. financial, management and information systems) structured around the primary process of service delivery to coordinate and support accountability and decision-making between organisations and professionals in order to add overall value to the system.</w:t>
            </w:r>
          </w:p>
        </w:tc>
      </w:tr>
      <w:tr w:rsidR="00CB0E75" w:rsidRPr="00CB0E75" w:rsidTr="00CB0E75"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43. Human resource management </w:t>
            </w: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Aligned Human Resource Management within the collaboration (e.g. joint staffing and personnel).</w:t>
            </w:r>
          </w:p>
        </w:tc>
      </w:tr>
      <w:tr w:rsidR="00CB0E75" w:rsidRPr="00CB0E75" w:rsidTr="00CB0E75"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44. Information management </w:t>
            </w: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Aligned information management systems accessible at an operational, tactical and strategic level (e.g. monitoring and benchmarking systems).</w:t>
            </w:r>
          </w:p>
        </w:tc>
      </w:tr>
      <w:tr w:rsidR="00CB0E75" w:rsidRPr="00CB0E75" w:rsidTr="00CB0E75"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45. Resource management </w:t>
            </w: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Coherent use of resources (e.g. collective real estate and funding).</w:t>
            </w:r>
          </w:p>
        </w:tc>
      </w:tr>
      <w:tr w:rsidR="00CB0E75" w:rsidRPr="00CB0E75" w:rsidTr="00CB0E75"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46. Support systems and services </w:t>
            </w: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Aligned support systems and services at the operational level (e.g. facility management and secretarial support).</w:t>
            </w:r>
          </w:p>
        </w:tc>
      </w:tr>
      <w:tr w:rsidR="00CB0E75" w:rsidRPr="00CB0E75" w:rsidTr="00CB0E75"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47. Service management </w:t>
            </w: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Aligned service management for the client (e.g. collective telephone numbers, counter assistance and 24-hour access).</w:t>
            </w:r>
          </w:p>
        </w:tc>
      </w:tr>
      <w:tr w:rsidR="00CB0E75" w:rsidRPr="00CB0E75" w:rsidTr="00CB0E75"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48. Regular feedback of performance indicators </w:t>
            </w:r>
          </w:p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Regular feedback of performance indicators for professionals at the operational level to enable them to improve their performance.</w:t>
            </w:r>
          </w:p>
        </w:tc>
      </w:tr>
      <w:tr w:rsidR="00CB0E75" w:rsidRPr="00CB0E75" w:rsidTr="00CB0E75">
        <w:tc>
          <w:tcPr>
            <w:tcW w:w="448" w:type="dxa"/>
            <w:vMerge w:val="restart"/>
            <w:shd w:val="clear" w:color="auto" w:fill="auto"/>
            <w:textDirection w:val="btLr"/>
          </w:tcPr>
          <w:p w:rsidR="00CB0E75" w:rsidRPr="00CB0E75" w:rsidRDefault="00CB0E75" w:rsidP="00CB0E75">
            <w:pPr>
              <w:ind w:left="113" w:right="113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  <w:bookmarkStart w:id="0" w:name="_GoBack"/>
            <w:bookmarkEnd w:id="0"/>
            <w:r w:rsidRPr="00CB0E75"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  <w:t xml:space="preserve">Macro, </w:t>
            </w:r>
            <w:proofErr w:type="spellStart"/>
            <w:r w:rsidRPr="00CB0E75"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  <w:t>Meso</w:t>
            </w:r>
            <w:proofErr w:type="spellEnd"/>
            <w:r w:rsidRPr="00CB0E75"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  <w:t>, Micro Levels</w:t>
            </w:r>
          </w:p>
        </w:tc>
        <w:tc>
          <w:tcPr>
            <w:tcW w:w="10419" w:type="dxa"/>
            <w:gridSpan w:val="2"/>
            <w:shd w:val="clear" w:color="auto" w:fill="auto"/>
          </w:tcPr>
          <w:p w:rsidR="00CB0E75" w:rsidRPr="00CB0E75" w:rsidRDefault="00CB0E75" w:rsidP="00CB0E75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  <w:t xml:space="preserve">Normative Integration </w:t>
            </w:r>
          </w:p>
          <w:p w:rsidR="00CB0E75" w:rsidRPr="00CB0E75" w:rsidRDefault="00CB0E75" w:rsidP="00CB0E7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The development and maintenance of a common frame of reference (i.e. shared mission, vision, values and culture) between organisations, professional groups and individuals.</w:t>
            </w:r>
          </w:p>
        </w:tc>
      </w:tr>
      <w:tr w:rsidR="00CB0E75" w:rsidRPr="00CB0E75" w:rsidTr="00CB0E75"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49. Collective attitude </w:t>
            </w:r>
          </w:p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Collective attitude within the collaboration towards open communication, sincerity and respect at operational, tactical and strategic levels.</w:t>
            </w:r>
          </w:p>
        </w:tc>
      </w:tr>
      <w:tr w:rsidR="00CB0E75" w:rsidRPr="00CB0E75" w:rsidTr="00CB0E75"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50. Sense of urgency </w:t>
            </w: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Awareness regarding the need and purpose to collaborate at the operational, tactical and strategic levels.</w:t>
            </w:r>
          </w:p>
        </w:tc>
      </w:tr>
      <w:tr w:rsidR="00CB0E75" w:rsidRPr="00CB0E75" w:rsidTr="00CB0E75"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51. Reliable behaviour </w:t>
            </w: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The extent to which the agreements and promises within the collaboration are fulfilled at operational, tactical and strategic levels.</w:t>
            </w:r>
          </w:p>
        </w:tc>
      </w:tr>
      <w:tr w:rsidR="00CB0E75" w:rsidRPr="00CB0E75" w:rsidTr="00CB0E75"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52. Conflict management </w:t>
            </w: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The ability to effectively manage interpersonal conflicts within the collaboration.</w:t>
            </w:r>
          </w:p>
        </w:tc>
      </w:tr>
      <w:tr w:rsidR="00CB0E75" w:rsidRPr="00CB0E75" w:rsidTr="00CB0E75"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53. Visionary leadership.</w:t>
            </w: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Leadership based on a personal vision that inspires and mobilizes people</w:t>
            </w:r>
          </w:p>
        </w:tc>
      </w:tr>
      <w:tr w:rsidR="00CB0E75" w:rsidRPr="00CB0E75" w:rsidTr="00CB0E75"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54. Shared vision </w:t>
            </w: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A collectively shared long-term vision within the collaboration at the operational, tactical and strategic levels.</w:t>
            </w:r>
          </w:p>
        </w:tc>
      </w:tr>
      <w:tr w:rsidR="00CB0E75" w:rsidRPr="00CB0E75" w:rsidTr="00CB0E75"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55. Quality features of the informal collaboration </w:t>
            </w: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Effectiveness and efficiency of the informal collaboration at the operational, tactical and strategic levels (e.g. group dynamics and attention to the undercurrent).</w:t>
            </w:r>
          </w:p>
        </w:tc>
      </w:tr>
      <w:tr w:rsidR="00CB0E75" w:rsidRPr="00CB0E75" w:rsidTr="00CB0E75"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56. Linking cultures </w:t>
            </w: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Linking cultures (e.g. values and norms) with different ideological values within the collaboration at the operational, tactical and strategic levels.</w:t>
            </w:r>
          </w:p>
        </w:tc>
      </w:tr>
      <w:tr w:rsidR="00CB0E75" w:rsidRPr="00CB0E75" w:rsidTr="00CB0E75"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57. Reputation </w:t>
            </w: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Individual reputation of those people involved in the collaboration.</w:t>
            </w:r>
          </w:p>
        </w:tc>
      </w:tr>
      <w:tr w:rsidR="00CB0E75" w:rsidRPr="00CB0E75" w:rsidTr="00CB0E75"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58. Transcending domain perceptions </w:t>
            </w: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The ability to transcend one’s own professional domain within the collaboration at the operational, tactical and strategic levels.</w:t>
            </w:r>
          </w:p>
        </w:tc>
      </w:tr>
      <w:tr w:rsidR="00CB0E75" w:rsidRPr="00CB0E75" w:rsidTr="00CB0E75">
        <w:tc>
          <w:tcPr>
            <w:tcW w:w="448" w:type="dxa"/>
            <w:vMerge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60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59. Trust </w:t>
            </w:r>
          </w:p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6159" w:type="dxa"/>
            <w:shd w:val="clear" w:color="auto" w:fill="auto"/>
          </w:tcPr>
          <w:p w:rsidR="00CB0E75" w:rsidRPr="00CB0E75" w:rsidRDefault="00CB0E75" w:rsidP="00CB0E75">
            <w:pPr>
              <w:jc w:val="both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CB0E75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The extent to which those involved in the collaboration at operational, tactical and strategic levels trust each other.</w:t>
            </w:r>
          </w:p>
        </w:tc>
      </w:tr>
    </w:tbl>
    <w:p w:rsidR="00CB0E75" w:rsidRPr="00CB0E75" w:rsidRDefault="00CB0E75" w:rsidP="00CB0E75">
      <w:pPr>
        <w:spacing w:after="200" w:line="276" w:lineRule="auto"/>
        <w:jc w:val="both"/>
        <w:rPr>
          <w:rFonts w:ascii="Calibri" w:eastAsia="Calibri" w:hAnsi="Calibri" w:cs="Arial"/>
          <w:lang w:val="en-GB"/>
        </w:rPr>
      </w:pPr>
    </w:p>
    <w:p w:rsidR="0053662F" w:rsidRDefault="00CB0E75"/>
    <w:sectPr w:rsidR="005366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E75"/>
    <w:rsid w:val="0080535E"/>
    <w:rsid w:val="00CB0E75"/>
    <w:rsid w:val="00DB6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AA49A1-1049-4125-8C2B-199C4AF83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B0E7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B0E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503</Words>
  <Characters>8572</Characters>
  <Application>Microsoft Office Word</Application>
  <DocSecurity>0</DocSecurity>
  <Lines>71</Lines>
  <Paragraphs>20</Paragraphs>
  <ScaleCrop>false</ScaleCrop>
  <Company>University of the Free State</Company>
  <LinksUpToDate>false</LinksUpToDate>
  <CharactersWithSpaces>10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Janse Van Rensburg</dc:creator>
  <cp:keywords/>
  <dc:description/>
  <cp:lastModifiedBy>Andre Janse Van Rensburg</cp:lastModifiedBy>
  <cp:revision>1</cp:revision>
  <dcterms:created xsi:type="dcterms:W3CDTF">2016-04-19T13:11:00Z</dcterms:created>
  <dcterms:modified xsi:type="dcterms:W3CDTF">2016-04-19T13:13:00Z</dcterms:modified>
</cp:coreProperties>
</file>